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2313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01"/>
        <w:gridCol w:w="942"/>
        <w:gridCol w:w="1057"/>
        <w:gridCol w:w="1057"/>
        <w:gridCol w:w="1057"/>
        <w:gridCol w:w="942"/>
        <w:gridCol w:w="1286"/>
        <w:gridCol w:w="942"/>
        <w:gridCol w:w="1171"/>
        <w:gridCol w:w="1057"/>
        <w:gridCol w:w="140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ble S2. Total genes of the blue modu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gridSpan w:val="11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K3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Y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X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URF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CDD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RA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H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3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MD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HRC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40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Y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L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FML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10013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E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RRE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H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C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A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LI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TB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3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H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B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G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TG3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P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4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IK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B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2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N3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PP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3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10013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L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H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10013045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G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A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KB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M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N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NT10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PC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4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V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I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L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I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PD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TD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PK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2CD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PD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DHHC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2orf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QL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HL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FP36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1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GL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X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7A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A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K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1001306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E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H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A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FL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D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M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I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O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GM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T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EZ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2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BCN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1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2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2D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ORA7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Y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GALN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FML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T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YH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O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DD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orf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ME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B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E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X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DN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0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DH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OL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39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18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N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-S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T1H2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N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T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N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B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CY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NA2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P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C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J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CY1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A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S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Y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XS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P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G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F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20A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L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LIP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C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TNF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AI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EN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K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K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T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M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M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R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WI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Y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GALNA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7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NT7A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C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729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TAD4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22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O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OL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SR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HN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11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8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P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LHE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2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73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PL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L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F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C5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K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RNP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F7IP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TNF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BP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GF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RP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HB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MP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8A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RF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7B572E"/>
    <w:rsid w:val="687B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07:15:00Z</dcterms:created>
  <dc:creator>王伯当</dc:creator>
  <cp:lastModifiedBy>王伯当</cp:lastModifiedBy>
  <dcterms:modified xsi:type="dcterms:W3CDTF">2020-01-17T07:1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